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8221E" w14:textId="5BD1A516" w:rsidR="00065E4F" w:rsidRDefault="00065E4F" w:rsidP="00B81A12">
      <w:pPr>
        <w:pStyle w:val="KeinLeerraum"/>
        <w:rPr>
          <w:rFonts w:ascii="Times New Roman" w:eastAsia="Times New Roman" w:hAnsi="Times New Roman" w:cs="Times New Roman"/>
          <w:b/>
          <w:bCs/>
          <w:i w:val="0"/>
          <w:color w:val="000000"/>
          <w:sz w:val="16"/>
          <w:szCs w:val="16"/>
          <w:lang w:val="en-US"/>
        </w:rPr>
      </w:pPr>
      <w:r>
        <w:rPr>
          <w:rFonts w:ascii="Times New Roman" w:hAnsi="Times New Roman" w:cs="Times New Roman"/>
          <w:lang w:val="en-US"/>
        </w:rPr>
        <w:t>Additional file 4</w:t>
      </w:r>
      <w:r w:rsidRPr="00B81A12">
        <w:rPr>
          <w:rFonts w:ascii="Times New Roman" w:hAnsi="Times New Roman" w:cs="Times New Roman"/>
          <w:lang w:val="en-US"/>
        </w:rPr>
        <w:t>: Categories of Support Systems Used During Quarantine</w:t>
      </w:r>
    </w:p>
    <w:tbl>
      <w:tblPr>
        <w:tblW w:w="9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35"/>
        <w:gridCol w:w="1134"/>
        <w:gridCol w:w="1418"/>
        <w:gridCol w:w="1559"/>
      </w:tblGrid>
      <w:tr w:rsidR="00065E4F" w14:paraId="0D07B03E" w14:textId="77777777" w:rsidTr="00065E4F">
        <w:trPr>
          <w:trHeight w:val="320"/>
        </w:trPr>
        <w:tc>
          <w:tcPr>
            <w:tcW w:w="52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8409" w14:textId="77777777" w:rsidR="00065E4F" w:rsidRDefault="00065E4F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n [%]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1666" w14:textId="77777777" w:rsidR="00065E4F" w:rsidRDefault="00065E4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3B2BAF" w14:textId="77777777" w:rsidR="00065E4F" w:rsidRDefault="00065E4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epression</w:t>
            </w:r>
          </w:p>
        </w:tc>
      </w:tr>
      <w:tr w:rsidR="00065E4F" w14:paraId="0E6D379D" w14:textId="77777777" w:rsidTr="00A65A9D">
        <w:trPr>
          <w:trHeight w:val="61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01ED" w14:textId="77777777" w:rsidR="00065E4F" w:rsidRPr="00A65A9D" w:rsidRDefault="00065E4F">
            <w:pPr>
              <w:rPr>
                <w:rFonts w:ascii="Aptos Narrow" w:hAnsi="Aptos Narrow"/>
                <w:color w:val="000000"/>
                <w:sz w:val="4"/>
                <w:szCs w:val="4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B3E545" w14:textId="77777777" w:rsidR="00065E4F" w:rsidRDefault="00065E4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06F71CA" w14:textId="77777777" w:rsidR="00065E4F" w:rsidRDefault="00065E4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65E4F" w:rsidRPr="008D029F" w14:paraId="58F0F439" w14:textId="77777777" w:rsidTr="00A65A9D">
        <w:trPr>
          <w:trHeight w:val="61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44BA" w14:textId="77777777" w:rsidR="00065E4F" w:rsidRPr="00A65A9D" w:rsidRDefault="00065E4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Which professional support systems did you use?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883A02" w14:textId="77777777" w:rsidR="00065E4F" w:rsidRPr="00A65A9D" w:rsidRDefault="00065E4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D263F88" w14:textId="77777777" w:rsidR="00065E4F" w:rsidRPr="00A65A9D" w:rsidRDefault="00065E4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065E4F" w14:paraId="1F040424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7BA0" w14:textId="77777777" w:rsidR="00065E4F" w:rsidRPr="00A65A9D" w:rsidRDefault="00065E4F">
            <w:pPr>
              <w:rPr>
                <w:rFonts w:ascii="Aptos" w:hAnsi="Aptos"/>
                <w:color w:val="000000"/>
                <w:sz w:val="16"/>
                <w:szCs w:val="16"/>
                <w:lang w:val="en-US"/>
              </w:rPr>
            </w:pPr>
            <w:r w:rsidRPr="00A65A9D">
              <w:rPr>
                <w:rFonts w:ascii="Aptos" w:hAnsi="Aptos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A129" w14:textId="77777777" w:rsidR="00065E4F" w:rsidRPr="00A65A9D" w:rsidRDefault="00065E4F">
            <w:pPr>
              <w:rPr>
                <w:rFonts w:ascii="Aptos" w:hAnsi="Aptos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7B48" w14:textId="77777777" w:rsidR="00065E4F" w:rsidRDefault="00065E4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96DBE" w14:textId="77777777" w:rsidR="00065E4F" w:rsidRDefault="00065E4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065E4F" w14:paraId="721F941F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A50D" w14:textId="77777777" w:rsidR="00065E4F" w:rsidRDefault="00065E4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erap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EAF7" w14:textId="77777777" w:rsidR="00065E4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2 (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00AF" w14:textId="77777777" w:rsidR="00065E4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2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13CA1" w14:textId="77777777" w:rsidR="00065E4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0 (25.8)</w:t>
            </w:r>
          </w:p>
        </w:tc>
      </w:tr>
      <w:tr w:rsidR="00065E4F" w14:paraId="7FE12574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6CD6" w14:textId="77777777" w:rsidR="00065E4F" w:rsidRPr="00A65A9D" w:rsidRDefault="00065E4F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Quarantine-specific support offered by the health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2615" w14:textId="77777777" w:rsidR="00065E4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9 (2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D364" w14:textId="77777777" w:rsidR="00065E4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D5C0D" w14:textId="77777777" w:rsidR="00065E4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4 (27.8)</w:t>
            </w:r>
          </w:p>
        </w:tc>
      </w:tr>
      <w:tr w:rsidR="00065E4F" w:rsidRPr="008D029F" w14:paraId="7BFD2744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BEF6" w14:textId="77777777" w:rsidR="00065E4F" w:rsidRPr="008D029F" w:rsidRDefault="00065E4F">
            <w:pPr>
              <w:rPr>
                <w:color w:val="000000"/>
                <w:sz w:val="16"/>
                <w:szCs w:val="16"/>
                <w:lang w:val="en-US"/>
              </w:rPr>
            </w:pPr>
            <w:r w:rsidRPr="008D029F">
              <w:rPr>
                <w:color w:val="000000"/>
                <w:sz w:val="16"/>
                <w:szCs w:val="16"/>
                <w:lang w:val="en-US"/>
              </w:rPr>
              <w:t>Counseling by telephone regarding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CBE5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 xml:space="preserve">35 (15.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D2A7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3 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82EED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32 (16.5)</w:t>
            </w:r>
          </w:p>
        </w:tc>
      </w:tr>
      <w:tr w:rsidR="00065E4F" w:rsidRPr="008D029F" w14:paraId="757B1820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E7E" w14:textId="77777777" w:rsidR="00065E4F" w:rsidRPr="008D029F" w:rsidRDefault="00065E4F">
            <w:pPr>
              <w:rPr>
                <w:color w:val="000000"/>
                <w:sz w:val="16"/>
                <w:szCs w:val="16"/>
                <w:lang w:val="en-US"/>
              </w:rPr>
            </w:pPr>
            <w:r w:rsidRPr="008D029F">
              <w:rPr>
                <w:rFonts w:cs="Arial"/>
                <w:color w:val="000000"/>
                <w:sz w:val="16"/>
                <w:szCs w:val="16"/>
                <w:lang w:val="en-US"/>
              </w:rPr>
              <w:t>Semi-professional, telephonic mental health counse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C1A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  <w:lang w:val="en-US"/>
              </w:rPr>
              <w:t>14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F399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032D6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13 (6.7)</w:t>
            </w:r>
          </w:p>
        </w:tc>
      </w:tr>
      <w:tr w:rsidR="00065E4F" w:rsidRPr="008D029F" w14:paraId="22033EC5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8268" w14:textId="77777777" w:rsidR="00065E4F" w:rsidRPr="008D029F" w:rsidRDefault="00065E4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D029F">
              <w:rPr>
                <w:color w:val="000000"/>
                <w:sz w:val="16"/>
                <w:szCs w:val="16"/>
              </w:rPr>
              <w:t>Miscellane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9026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14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B669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C7AE3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14 (7.2)</w:t>
            </w:r>
          </w:p>
        </w:tc>
      </w:tr>
      <w:tr w:rsidR="00065E4F" w:rsidRPr="008D029F" w14:paraId="6286ED01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C76E" w14:textId="77777777" w:rsidR="00065E4F" w:rsidRPr="008D029F" w:rsidRDefault="00065E4F">
            <w:pPr>
              <w:rPr>
                <w:color w:val="000000"/>
                <w:sz w:val="16"/>
                <w:szCs w:val="16"/>
                <w:lang w:val="en-US"/>
              </w:rPr>
            </w:pPr>
            <w:r w:rsidRPr="008D029F">
              <w:rPr>
                <w:rFonts w:cs="Arial"/>
                <w:color w:val="000000"/>
                <w:sz w:val="16"/>
                <w:szCs w:val="16"/>
                <w:lang w:val="en-US"/>
              </w:rPr>
              <w:t>Psychological support by untrained sta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CC30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  <w:lang w:val="en-US"/>
              </w:rPr>
              <w:t>9 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FF44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CA587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7 (3.6)</w:t>
            </w:r>
          </w:p>
        </w:tc>
      </w:tr>
      <w:tr w:rsidR="00065E4F" w:rsidRPr="008D029F" w14:paraId="27F2042F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2BB5" w14:textId="77777777" w:rsidR="00065E4F" w:rsidRPr="008D029F" w:rsidRDefault="00065E4F">
            <w:pPr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  <w:lang w:val="en-US"/>
              </w:rPr>
              <w:t>Medical treatment at 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B19F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8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E5C5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99B92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6 (3.1)</w:t>
            </w:r>
          </w:p>
        </w:tc>
      </w:tr>
      <w:tr w:rsidR="00065E4F" w:rsidRPr="008D029F" w14:paraId="7142797D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583E" w14:textId="77777777" w:rsidR="00065E4F" w:rsidRPr="008D029F" w:rsidRDefault="00065E4F">
            <w:pPr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  <w:lang w:val="en-US"/>
              </w:rPr>
              <w:t>Everyday sup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BD7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6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6595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7F658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5 (2.6)</w:t>
            </w:r>
          </w:p>
        </w:tc>
      </w:tr>
      <w:tr w:rsidR="00065E4F" w:rsidRPr="008D029F" w14:paraId="61F6E922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A36D" w14:textId="77777777" w:rsidR="00065E4F" w:rsidRPr="008D029F" w:rsidRDefault="00065E4F">
            <w:pPr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 xml:space="preserve">Treatment in </w:t>
            </w:r>
            <w:proofErr w:type="spellStart"/>
            <w:r w:rsidRPr="008D029F">
              <w:rPr>
                <w:color w:val="000000"/>
                <w:sz w:val="16"/>
                <w:szCs w:val="16"/>
              </w:rPr>
              <w:t>hospital</w:t>
            </w:r>
            <w:proofErr w:type="spellEnd"/>
            <w:r w:rsidRPr="008D029F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8D029F">
              <w:rPr>
                <w:color w:val="000000"/>
                <w:sz w:val="16"/>
                <w:szCs w:val="16"/>
              </w:rPr>
              <w:t>clin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F8A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4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3442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89CDF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2 (1.0)</w:t>
            </w:r>
          </w:p>
        </w:tc>
      </w:tr>
      <w:tr w:rsidR="006C6F6D" w:rsidRPr="008D029F" w14:paraId="6ABBDCDB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1020" w14:textId="7DA07746" w:rsidR="006C6F6D" w:rsidRPr="008D029F" w:rsidRDefault="006C6F6D">
            <w:pPr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 xml:space="preserve">Friends and </w:t>
            </w:r>
            <w:proofErr w:type="spellStart"/>
            <w:r w:rsidRPr="008D029F">
              <w:rPr>
                <w:color w:val="000000"/>
                <w:sz w:val="16"/>
                <w:szCs w:val="16"/>
              </w:rPr>
              <w:t>famil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68E1" w14:textId="535CDA1C" w:rsidR="006C6F6D" w:rsidRPr="008D029F" w:rsidRDefault="006C6F6D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3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3DA2" w14:textId="75D12097" w:rsidR="006C6F6D" w:rsidRPr="008D029F" w:rsidRDefault="006C6F6D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F024AC" w14:textId="5096AF26" w:rsidR="006C6F6D" w:rsidRPr="008D029F" w:rsidRDefault="006C6F6D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3 (1.5)</w:t>
            </w:r>
          </w:p>
        </w:tc>
      </w:tr>
      <w:tr w:rsidR="00065E4F" w:rsidRPr="008D029F" w14:paraId="54E01B76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9A30" w14:textId="0DD09255" w:rsidR="00065E4F" w:rsidRPr="008D029F" w:rsidRDefault="00065E4F">
            <w:pPr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 xml:space="preserve">None </w:t>
            </w:r>
            <w:proofErr w:type="spellStart"/>
            <w:r w:rsidRPr="008D029F">
              <w:rPr>
                <w:color w:val="000000"/>
                <w:sz w:val="16"/>
                <w:szCs w:val="16"/>
              </w:rPr>
              <w:t>were</w:t>
            </w:r>
            <w:proofErr w:type="spellEnd"/>
            <w:r w:rsidRPr="008D029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029F">
              <w:rPr>
                <w:color w:val="000000"/>
                <w:sz w:val="16"/>
                <w:szCs w:val="16"/>
              </w:rPr>
              <w:t>know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FF4D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3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FAFA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FFFAB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3 (1.5)</w:t>
            </w:r>
          </w:p>
        </w:tc>
      </w:tr>
      <w:tr w:rsidR="00065E4F" w:rsidRPr="008D029F" w14:paraId="0352329F" w14:textId="77777777" w:rsidTr="00A65A9D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5DA0" w14:textId="0FC6E6D6" w:rsidR="00065E4F" w:rsidRPr="008D029F" w:rsidRDefault="00065E4F">
            <w:pPr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 xml:space="preserve">None </w:t>
            </w:r>
            <w:proofErr w:type="spellStart"/>
            <w:r w:rsidRPr="008D029F">
              <w:rPr>
                <w:color w:val="000000"/>
                <w:sz w:val="16"/>
                <w:szCs w:val="16"/>
              </w:rPr>
              <w:t>were</w:t>
            </w:r>
            <w:proofErr w:type="spellEnd"/>
            <w:r w:rsidRPr="008D029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029F">
              <w:rPr>
                <w:color w:val="000000"/>
                <w:sz w:val="16"/>
                <w:szCs w:val="16"/>
              </w:rPr>
              <w:t>avail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A236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3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B85A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21A28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3 (1.5)</w:t>
            </w:r>
          </w:p>
        </w:tc>
      </w:tr>
      <w:tr w:rsidR="00065E4F" w:rsidRPr="008D029F" w14:paraId="1BA5C574" w14:textId="77777777" w:rsidTr="00A65A9D">
        <w:trPr>
          <w:trHeight w:val="340"/>
        </w:trPr>
        <w:tc>
          <w:tcPr>
            <w:tcW w:w="52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B92F" w14:textId="4DFCF9F8" w:rsidR="00065E4F" w:rsidRPr="008D029F" w:rsidRDefault="00065E4F">
            <w:pPr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Not attribut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8F51F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2 (0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AE2D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6D994" w14:textId="77777777" w:rsidR="00065E4F" w:rsidRPr="008D029F" w:rsidRDefault="00065E4F">
            <w:pPr>
              <w:jc w:val="center"/>
              <w:rPr>
                <w:color w:val="000000"/>
                <w:sz w:val="16"/>
                <w:szCs w:val="16"/>
              </w:rPr>
            </w:pPr>
            <w:r w:rsidRPr="008D029F">
              <w:rPr>
                <w:color w:val="000000"/>
                <w:sz w:val="16"/>
                <w:szCs w:val="16"/>
              </w:rPr>
              <w:t>2 (1.0)</w:t>
            </w:r>
          </w:p>
        </w:tc>
      </w:tr>
    </w:tbl>
    <w:p w14:paraId="380F11AA" w14:textId="40546A8D" w:rsidR="00172A28" w:rsidRDefault="00065E4F" w:rsidP="007E17F1">
      <w:pPr>
        <w:jc w:val="both"/>
        <w:rPr>
          <w:rFonts w:eastAsia="Calibri"/>
          <w:sz w:val="18"/>
          <w:szCs w:val="18"/>
          <w:lang w:val="en-US"/>
        </w:rPr>
      </w:pPr>
      <w:r w:rsidRPr="008D029F">
        <w:rPr>
          <w:rFonts w:eastAsia="Calibri"/>
          <w:sz w:val="18"/>
          <w:szCs w:val="18"/>
          <w:lang w:val="en-US"/>
        </w:rPr>
        <w:t xml:space="preserve">Notes. </w:t>
      </w:r>
      <w:proofErr w:type="spellStart"/>
      <w:r w:rsidRPr="008D029F">
        <w:rPr>
          <w:rFonts w:eastAsia="Calibri"/>
          <w:i/>
          <w:iCs/>
          <w:sz w:val="18"/>
          <w:szCs w:val="18"/>
          <w:lang w:val="en-US"/>
        </w:rPr>
        <w:t>n</w:t>
      </w:r>
      <w:r w:rsidRPr="008D029F">
        <w:rPr>
          <w:rFonts w:eastAsia="Calibri"/>
          <w:sz w:val="18"/>
          <w:szCs w:val="18"/>
          <w:vertAlign w:val="subscript"/>
          <w:lang w:val="en-US"/>
        </w:rPr>
        <w:t>total</w:t>
      </w:r>
      <w:proofErr w:type="spellEnd"/>
      <w:r w:rsidRPr="008D029F">
        <w:rPr>
          <w:rFonts w:eastAsia="Calibri"/>
          <w:sz w:val="18"/>
          <w:szCs w:val="18"/>
          <w:lang w:val="en-US"/>
        </w:rPr>
        <w:t xml:space="preserve"> = 222; </w:t>
      </w:r>
      <w:proofErr w:type="spellStart"/>
      <w:r w:rsidRPr="008D029F">
        <w:rPr>
          <w:rFonts w:eastAsia="Calibri"/>
          <w:i/>
          <w:iCs/>
          <w:sz w:val="18"/>
          <w:szCs w:val="18"/>
          <w:lang w:val="en-US"/>
        </w:rPr>
        <w:t>n</w:t>
      </w:r>
      <w:r w:rsidRPr="008D029F">
        <w:rPr>
          <w:rFonts w:eastAsia="Calibri"/>
          <w:sz w:val="18"/>
          <w:szCs w:val="18"/>
          <w:vertAlign w:val="subscript"/>
          <w:lang w:val="en-US"/>
        </w:rPr>
        <w:t>depression</w:t>
      </w:r>
      <w:proofErr w:type="spellEnd"/>
      <w:r w:rsidRPr="008D029F">
        <w:rPr>
          <w:rFonts w:eastAsia="Calibri"/>
          <w:sz w:val="18"/>
          <w:szCs w:val="18"/>
          <w:vertAlign w:val="subscript"/>
          <w:lang w:val="en-US"/>
        </w:rPr>
        <w:t>: yes</w:t>
      </w:r>
      <w:r w:rsidRPr="008D029F">
        <w:rPr>
          <w:rFonts w:eastAsia="Calibri"/>
          <w:sz w:val="18"/>
          <w:szCs w:val="18"/>
          <w:lang w:val="en-US"/>
        </w:rPr>
        <w:t xml:space="preserve"> = 28; </w:t>
      </w:r>
      <w:proofErr w:type="spellStart"/>
      <w:r w:rsidRPr="008D029F">
        <w:rPr>
          <w:rFonts w:eastAsia="Calibri"/>
          <w:i/>
          <w:iCs/>
          <w:sz w:val="18"/>
          <w:szCs w:val="18"/>
          <w:lang w:val="en-US"/>
        </w:rPr>
        <w:t>n</w:t>
      </w:r>
      <w:r w:rsidRPr="008D029F">
        <w:rPr>
          <w:rFonts w:eastAsia="Calibri"/>
          <w:sz w:val="18"/>
          <w:szCs w:val="18"/>
          <w:vertAlign w:val="subscript"/>
          <w:lang w:val="en-US"/>
        </w:rPr>
        <w:t>depression</w:t>
      </w:r>
      <w:proofErr w:type="spellEnd"/>
      <w:r w:rsidRPr="008D029F">
        <w:rPr>
          <w:rFonts w:eastAsia="Calibri"/>
          <w:sz w:val="18"/>
          <w:szCs w:val="18"/>
          <w:vertAlign w:val="subscript"/>
          <w:lang w:val="en-US"/>
        </w:rPr>
        <w:t>: no</w:t>
      </w:r>
      <w:r w:rsidRPr="008D029F">
        <w:rPr>
          <w:rFonts w:eastAsia="Calibri"/>
          <w:sz w:val="18"/>
          <w:szCs w:val="18"/>
          <w:lang w:val="en-US"/>
        </w:rPr>
        <w:t> = 194</w:t>
      </w:r>
    </w:p>
    <w:p w14:paraId="2F427552" w14:textId="77777777" w:rsidR="00C477B0" w:rsidRDefault="00C477B0" w:rsidP="007E17F1">
      <w:pPr>
        <w:jc w:val="both"/>
        <w:rPr>
          <w:rFonts w:eastAsia="Calibri"/>
          <w:sz w:val="18"/>
          <w:szCs w:val="18"/>
          <w:lang w:val="en-US"/>
        </w:rPr>
      </w:pPr>
    </w:p>
    <w:p w14:paraId="20FCB4B8" w14:textId="77777777" w:rsidR="00C477B0" w:rsidRPr="007E17F1" w:rsidRDefault="00C477B0" w:rsidP="007E17F1">
      <w:pPr>
        <w:jc w:val="both"/>
        <w:rPr>
          <w:rFonts w:eastAsia="Calibri"/>
          <w:sz w:val="18"/>
          <w:szCs w:val="18"/>
          <w:lang w:val="en-US"/>
        </w:rPr>
      </w:pPr>
    </w:p>
    <w:sectPr w:rsidR="00C477B0" w:rsidRPr="007E17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2F7"/>
    <w:rsid w:val="00065E4F"/>
    <w:rsid w:val="000A18EB"/>
    <w:rsid w:val="000D371F"/>
    <w:rsid w:val="00132427"/>
    <w:rsid w:val="00141108"/>
    <w:rsid w:val="00172A28"/>
    <w:rsid w:val="0018562B"/>
    <w:rsid w:val="001C12F7"/>
    <w:rsid w:val="001C14C9"/>
    <w:rsid w:val="00307607"/>
    <w:rsid w:val="00307CEF"/>
    <w:rsid w:val="00337415"/>
    <w:rsid w:val="0034293F"/>
    <w:rsid w:val="00396E67"/>
    <w:rsid w:val="004A481E"/>
    <w:rsid w:val="00516F0B"/>
    <w:rsid w:val="005538E9"/>
    <w:rsid w:val="006A0C8E"/>
    <w:rsid w:val="006A725E"/>
    <w:rsid w:val="006C63E7"/>
    <w:rsid w:val="006C6F6D"/>
    <w:rsid w:val="00772AFE"/>
    <w:rsid w:val="007E17F1"/>
    <w:rsid w:val="007F4259"/>
    <w:rsid w:val="007F6C35"/>
    <w:rsid w:val="00811CCD"/>
    <w:rsid w:val="00821B74"/>
    <w:rsid w:val="008D029F"/>
    <w:rsid w:val="008E7C07"/>
    <w:rsid w:val="00912A6A"/>
    <w:rsid w:val="009813A6"/>
    <w:rsid w:val="009B00E0"/>
    <w:rsid w:val="009F6D54"/>
    <w:rsid w:val="00A02AC4"/>
    <w:rsid w:val="00A24C76"/>
    <w:rsid w:val="00A521B6"/>
    <w:rsid w:val="00A65A9D"/>
    <w:rsid w:val="00AB0B00"/>
    <w:rsid w:val="00B01C8B"/>
    <w:rsid w:val="00B81A12"/>
    <w:rsid w:val="00BA7E0D"/>
    <w:rsid w:val="00C477B0"/>
    <w:rsid w:val="00C836DE"/>
    <w:rsid w:val="00D16491"/>
    <w:rsid w:val="00D87DEC"/>
    <w:rsid w:val="00EB4C06"/>
    <w:rsid w:val="00EF65E2"/>
    <w:rsid w:val="00F01C0F"/>
    <w:rsid w:val="00F7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610FD"/>
  <w15:chartTrackingRefBased/>
  <w15:docId w15:val="{19DB389B-B7EF-334C-B2C5-CC455C01E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Standard WissPro"/>
    <w:qFormat/>
    <w:rsid w:val="00516F0B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C12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C12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C12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C12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12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C12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12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12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12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1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C1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C1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C12F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12F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C12F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12F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12F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12F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C12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C1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C12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C1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C12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C12F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C12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C12F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C1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C12F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C12F7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aliases w:val="Beschriftungen"/>
    <w:uiPriority w:val="1"/>
    <w:qFormat/>
    <w:rsid w:val="00516F0B"/>
    <w:pPr>
      <w:spacing w:after="0" w:line="240" w:lineRule="auto"/>
      <w:jc w:val="both"/>
    </w:pPr>
    <w:rPr>
      <w:rFonts w:ascii="Arial" w:hAnsi="Arial"/>
      <w:i/>
      <w:kern w:val="0"/>
      <w:sz w:val="18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0C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0C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0C8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0C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0C8E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6D5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6D54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styleId="berarbeitung">
    <w:name w:val="Revision"/>
    <w:hidden/>
    <w:uiPriority w:val="99"/>
    <w:semiHidden/>
    <w:rsid w:val="00172A28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49CD9E-36C4-AD40-A887-5E20FA2A6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Katharina</dc:creator>
  <cp:keywords/>
  <dc:description/>
  <cp:lastModifiedBy>Alisa Katharina</cp:lastModifiedBy>
  <cp:revision>2</cp:revision>
  <dcterms:created xsi:type="dcterms:W3CDTF">2025-03-04T09:01:00Z</dcterms:created>
  <dcterms:modified xsi:type="dcterms:W3CDTF">2025-03-04T09:01:00Z</dcterms:modified>
</cp:coreProperties>
</file>